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E3A09" w14:textId="47F0EE42" w:rsidR="00A6672C" w:rsidRPr="00E85257" w:rsidRDefault="00A6672C" w:rsidP="00A6672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85257">
        <w:rPr>
          <w:rFonts w:ascii="Times New Roman" w:hAnsi="Times New Roman" w:cs="Times New Roman"/>
          <w:b/>
          <w:bCs/>
          <w:sz w:val="24"/>
        </w:rPr>
        <w:t xml:space="preserve">Table S1. </w:t>
      </w:r>
      <w:r w:rsidR="00082A6D" w:rsidRPr="00E85257">
        <w:rPr>
          <w:rFonts w:ascii="Times New Roman" w:hAnsi="Times New Roman" w:cs="Times New Roman"/>
          <w:b/>
          <w:bCs/>
          <w:sz w:val="24"/>
        </w:rPr>
        <w:t>Computational Framework and Formula Definitions for Disproportionality Analysis</w:t>
      </w:r>
    </w:p>
    <w:p w14:paraId="53707D1D" w14:textId="0E0941AD" w:rsidR="00BA473E" w:rsidRPr="00E85257" w:rsidRDefault="00BA473E" w:rsidP="00A6672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85257">
        <w:rPr>
          <w:rFonts w:ascii="Times New Roman" w:hAnsi="Times New Roman" w:cs="Times New Roman"/>
          <w:b/>
          <w:bCs/>
          <w:sz w:val="24"/>
        </w:rPr>
        <w:t>1. Two-by-Two Contingency Table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88"/>
        <w:gridCol w:w="2063"/>
        <w:gridCol w:w="2065"/>
        <w:gridCol w:w="2090"/>
      </w:tblGrid>
      <w:tr w:rsidR="00BA473E" w:rsidRPr="00E85257" w14:paraId="65D5A4E4" w14:textId="77777777" w:rsidTr="00985405">
        <w:tc>
          <w:tcPr>
            <w:tcW w:w="21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2AFE59" w14:textId="77777777" w:rsidR="00BA473E" w:rsidRPr="00E85257" w:rsidRDefault="00BA473E" w:rsidP="00985405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6C9796" w14:textId="77777777" w:rsidR="00BA473E" w:rsidRPr="00E85257" w:rsidRDefault="00BA473E" w:rsidP="00985405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E85257">
              <w:rPr>
                <w:rFonts w:hint="eastAsia"/>
                <w:b/>
                <w:bCs/>
                <w:sz w:val="24"/>
                <w:szCs w:val="24"/>
              </w:rPr>
              <w:t>Target AEs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004DFB" w14:textId="77777777" w:rsidR="00BA473E" w:rsidRPr="00E85257" w:rsidRDefault="00BA473E" w:rsidP="00985405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E85257">
              <w:rPr>
                <w:rFonts w:hint="eastAsia"/>
                <w:b/>
                <w:bCs/>
                <w:sz w:val="24"/>
                <w:szCs w:val="24"/>
              </w:rPr>
              <w:t>Others AEs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BC4CA8" w14:textId="77777777" w:rsidR="00BA473E" w:rsidRPr="00E85257" w:rsidRDefault="00BA473E" w:rsidP="00985405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E85257">
              <w:rPr>
                <w:rFonts w:hint="eastAsia"/>
                <w:b/>
                <w:bCs/>
                <w:sz w:val="24"/>
                <w:szCs w:val="24"/>
              </w:rPr>
              <w:t>Total</w:t>
            </w:r>
          </w:p>
        </w:tc>
      </w:tr>
      <w:tr w:rsidR="00BA473E" w:rsidRPr="00E85257" w14:paraId="7D1A8FED" w14:textId="77777777" w:rsidTr="00985405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3B331" w14:textId="77777777" w:rsidR="00BA473E" w:rsidRPr="00E85257" w:rsidRDefault="00BA473E" w:rsidP="0098540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85257">
              <w:rPr>
                <w:rFonts w:hint="eastAsia"/>
                <w:sz w:val="24"/>
                <w:szCs w:val="24"/>
              </w:rPr>
              <w:t>mirogabalin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E3C04" w14:textId="77777777" w:rsidR="00BA473E" w:rsidRPr="00E85257" w:rsidRDefault="00BA473E" w:rsidP="0098540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85257">
              <w:rPr>
                <w:rFonts w:hint="eastAsia"/>
                <w:sz w:val="24"/>
                <w:szCs w:val="24"/>
              </w:rPr>
              <w:t>a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1176E" w14:textId="77777777" w:rsidR="00BA473E" w:rsidRPr="00E85257" w:rsidRDefault="00BA473E" w:rsidP="0098540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85257">
              <w:rPr>
                <w:rFonts w:hint="eastAsia"/>
                <w:sz w:val="24"/>
                <w:szCs w:val="24"/>
              </w:rPr>
              <w:t>b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CB6B9" w14:textId="77777777" w:rsidR="00BA473E" w:rsidRPr="00E85257" w:rsidRDefault="00BA473E" w:rsidP="0098540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85257">
              <w:rPr>
                <w:rFonts w:hint="eastAsia"/>
                <w:sz w:val="24"/>
                <w:szCs w:val="24"/>
              </w:rPr>
              <w:t>a+b</w:t>
            </w:r>
          </w:p>
        </w:tc>
      </w:tr>
      <w:tr w:rsidR="00BA473E" w:rsidRPr="00E85257" w14:paraId="18F59283" w14:textId="77777777" w:rsidTr="00985405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F106431" w14:textId="77777777" w:rsidR="00BA473E" w:rsidRPr="00E85257" w:rsidRDefault="00BA473E" w:rsidP="0098540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85257">
              <w:rPr>
                <w:rFonts w:hint="eastAsia"/>
                <w:sz w:val="24"/>
                <w:szCs w:val="24"/>
              </w:rPr>
              <w:t>Non-mirogabali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2E097A0" w14:textId="77777777" w:rsidR="00BA473E" w:rsidRPr="00E85257" w:rsidRDefault="00BA473E" w:rsidP="0098540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85257">
              <w:rPr>
                <w:rFonts w:hint="eastAsia"/>
                <w:sz w:val="24"/>
                <w:szCs w:val="24"/>
              </w:rPr>
              <w:t>c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D259749" w14:textId="77777777" w:rsidR="00BA473E" w:rsidRPr="00E85257" w:rsidRDefault="00BA473E" w:rsidP="0098540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85257">
              <w:rPr>
                <w:rFonts w:hint="eastAsia"/>
                <w:sz w:val="24"/>
                <w:szCs w:val="24"/>
              </w:rPr>
              <w:t>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629B445" w14:textId="77777777" w:rsidR="00BA473E" w:rsidRPr="00E85257" w:rsidRDefault="00BA473E" w:rsidP="0098540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85257">
              <w:rPr>
                <w:rFonts w:hint="eastAsia"/>
                <w:sz w:val="24"/>
                <w:szCs w:val="24"/>
              </w:rPr>
              <w:t>c+d</w:t>
            </w:r>
          </w:p>
        </w:tc>
      </w:tr>
      <w:tr w:rsidR="00BA473E" w:rsidRPr="00E85257" w14:paraId="62F8D2C7" w14:textId="77777777" w:rsidTr="00985405"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025E18" w14:textId="77777777" w:rsidR="00BA473E" w:rsidRPr="00E85257" w:rsidRDefault="00BA473E" w:rsidP="0098540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85257">
              <w:rPr>
                <w:rFonts w:hint="eastAsia"/>
                <w:sz w:val="24"/>
                <w:szCs w:val="24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E08288" w14:textId="77777777" w:rsidR="00BA473E" w:rsidRPr="00E85257" w:rsidRDefault="00BA473E" w:rsidP="0098540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85257">
              <w:rPr>
                <w:rFonts w:hint="eastAsia"/>
                <w:sz w:val="24"/>
                <w:szCs w:val="24"/>
              </w:rPr>
              <w:t>a+c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FC5DA4" w14:textId="77777777" w:rsidR="00BA473E" w:rsidRPr="00E85257" w:rsidRDefault="00BA473E" w:rsidP="0098540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85257">
              <w:rPr>
                <w:rFonts w:hint="eastAsia"/>
                <w:sz w:val="24"/>
                <w:szCs w:val="24"/>
              </w:rPr>
              <w:t>b+d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A14C4C" w14:textId="77777777" w:rsidR="00BA473E" w:rsidRPr="00E85257" w:rsidRDefault="00BA473E" w:rsidP="0098540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85257">
              <w:rPr>
                <w:rFonts w:hint="eastAsia"/>
                <w:sz w:val="24"/>
                <w:szCs w:val="24"/>
              </w:rPr>
              <w:t>N=a+b+c+d</w:t>
            </w:r>
          </w:p>
        </w:tc>
      </w:tr>
    </w:tbl>
    <w:p w14:paraId="7EBB0DF5" w14:textId="71713E9A" w:rsidR="00BA473E" w:rsidRPr="00E85257" w:rsidRDefault="00BA473E" w:rsidP="00BA473E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AEs, adverse events; </w:t>
      </w:r>
      <w:r w:rsidRPr="00E85257">
        <w:rPr>
          <w:rFonts w:ascii="Times New Roman" w:eastAsia="宋体" w:hAnsi="Times New Roman" w:cs="Times New Roman"/>
          <w:kern w:val="0"/>
          <w:sz w:val="20"/>
          <w:szCs w:val="20"/>
        </w:rPr>
        <w:t>a</w:t>
      </w:r>
      <w:r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E85257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>n</w:t>
      </w:r>
      <w:r w:rsidRPr="00E85257">
        <w:rPr>
          <w:rFonts w:ascii="Times New Roman" w:eastAsia="宋体" w:hAnsi="Times New Roman" w:cs="Times New Roman"/>
          <w:kern w:val="0"/>
          <w:sz w:val="20"/>
          <w:szCs w:val="20"/>
        </w:rPr>
        <w:t>umber of cases with target adverse events in the target drug group</w:t>
      </w:r>
      <w:r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; </w:t>
      </w:r>
      <w:r w:rsidRPr="00E85257">
        <w:rPr>
          <w:rFonts w:ascii="Times New Roman" w:eastAsia="宋体" w:hAnsi="Times New Roman" w:cs="Times New Roman"/>
          <w:kern w:val="0"/>
          <w:sz w:val="20"/>
          <w:szCs w:val="20"/>
        </w:rPr>
        <w:t>b</w:t>
      </w:r>
      <w:r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>, n</w:t>
      </w:r>
      <w:r w:rsidRPr="00E85257">
        <w:rPr>
          <w:rFonts w:ascii="Times New Roman" w:eastAsia="宋体" w:hAnsi="Times New Roman" w:cs="Times New Roman"/>
          <w:kern w:val="0"/>
          <w:sz w:val="20"/>
          <w:szCs w:val="20"/>
        </w:rPr>
        <w:t>umber of cases with other adverse events in the target drug group</w:t>
      </w:r>
      <w:r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; </w:t>
      </w:r>
      <w:r w:rsidRPr="00E85257">
        <w:rPr>
          <w:rFonts w:ascii="Times New Roman" w:eastAsia="宋体" w:hAnsi="Times New Roman" w:cs="Times New Roman"/>
          <w:kern w:val="0"/>
          <w:sz w:val="20"/>
          <w:szCs w:val="20"/>
        </w:rPr>
        <w:t>c</w:t>
      </w:r>
      <w:r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>, n</w:t>
      </w:r>
      <w:r w:rsidRPr="00E85257">
        <w:rPr>
          <w:rFonts w:ascii="Times New Roman" w:eastAsia="宋体" w:hAnsi="Times New Roman" w:cs="Times New Roman"/>
          <w:kern w:val="0"/>
          <w:sz w:val="20"/>
          <w:szCs w:val="20"/>
        </w:rPr>
        <w:t>umber of cases with target adverse events in other drug groups</w:t>
      </w:r>
      <w:r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; </w:t>
      </w:r>
      <w:r w:rsidRPr="00E85257">
        <w:rPr>
          <w:rFonts w:ascii="Times New Roman" w:eastAsia="宋体" w:hAnsi="Times New Roman" w:cs="Times New Roman"/>
          <w:kern w:val="0"/>
          <w:sz w:val="20"/>
          <w:szCs w:val="20"/>
        </w:rPr>
        <w:t>d</w:t>
      </w:r>
      <w:r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E85257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>n</w:t>
      </w:r>
      <w:r w:rsidRPr="00E85257">
        <w:rPr>
          <w:rFonts w:ascii="Times New Roman" w:eastAsia="宋体" w:hAnsi="Times New Roman" w:cs="Times New Roman"/>
          <w:kern w:val="0"/>
          <w:sz w:val="20"/>
          <w:szCs w:val="20"/>
        </w:rPr>
        <w:t>umber of cases with other adverse events in other drug groups</w:t>
      </w:r>
      <w:r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</w:p>
    <w:p w14:paraId="69135EE5" w14:textId="77777777" w:rsidR="00BA473E" w:rsidRDefault="00BA473E" w:rsidP="00BA473E">
      <w:pPr>
        <w:rPr>
          <w:rFonts w:ascii="Times New Roman" w:eastAsia="宋体" w:hAnsi="Times New Roman" w:cs="Times New Roman"/>
          <w:kern w:val="0"/>
          <w:sz w:val="24"/>
          <w:szCs w:val="20"/>
        </w:rPr>
      </w:pPr>
    </w:p>
    <w:p w14:paraId="20B73C99" w14:textId="7517EC95" w:rsidR="00BA473E" w:rsidRPr="00E85257" w:rsidRDefault="00BA473E" w:rsidP="00A6672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85257">
        <w:rPr>
          <w:rFonts w:ascii="Times New Roman" w:hAnsi="Times New Roman" w:cs="Times New Roman"/>
          <w:b/>
          <w:bCs/>
          <w:sz w:val="24"/>
        </w:rPr>
        <w:t>2.</w:t>
      </w:r>
      <w:r w:rsidRPr="00E85257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E85257">
        <w:rPr>
          <w:rFonts w:ascii="Times New Roman" w:hAnsi="Times New Roman" w:cs="Times New Roman"/>
          <w:b/>
          <w:bCs/>
          <w:sz w:val="24"/>
        </w:rPr>
        <w:t>Disproportionality Analysis Formula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741"/>
      </w:tblGrid>
      <w:tr w:rsidR="00BA473E" w:rsidRPr="00E85257" w14:paraId="7AA0AA7C" w14:textId="77777777" w:rsidTr="00BA473E"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61709D" w14:textId="1669AAB4" w:rsidR="00BA473E" w:rsidRPr="00E85257" w:rsidRDefault="00BA473E" w:rsidP="00A6672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E85257">
              <w:rPr>
                <w:b/>
                <w:bCs/>
                <w:sz w:val="24"/>
                <w:szCs w:val="24"/>
              </w:rPr>
              <w:t>Algorithm</w:t>
            </w:r>
          </w:p>
        </w:tc>
        <w:tc>
          <w:tcPr>
            <w:tcW w:w="67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C8563A" w14:textId="6AE6353B" w:rsidR="00BA473E" w:rsidRPr="00E85257" w:rsidRDefault="00BA473E" w:rsidP="00A6672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E85257">
              <w:rPr>
                <w:b/>
                <w:bCs/>
                <w:sz w:val="24"/>
                <w:szCs w:val="24"/>
              </w:rPr>
              <w:t>Equation</w:t>
            </w:r>
          </w:p>
        </w:tc>
      </w:tr>
      <w:tr w:rsidR="00BA473E" w:rsidRPr="00E85257" w14:paraId="54F88F92" w14:textId="77777777" w:rsidTr="00BA473E">
        <w:tc>
          <w:tcPr>
            <w:tcW w:w="1555" w:type="dxa"/>
            <w:tcBorders>
              <w:top w:val="single" w:sz="4" w:space="0" w:color="auto"/>
            </w:tcBorders>
          </w:tcPr>
          <w:p w14:paraId="00B958D4" w14:textId="66BBDF33" w:rsidR="00BA473E" w:rsidRPr="00B62491" w:rsidRDefault="00BA473E" w:rsidP="00A66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62491">
              <w:rPr>
                <w:rFonts w:hint="eastAsia"/>
                <w:sz w:val="24"/>
                <w:szCs w:val="24"/>
              </w:rPr>
              <w:t>ROR</w:t>
            </w:r>
          </w:p>
        </w:tc>
        <w:tc>
          <w:tcPr>
            <w:tcW w:w="6741" w:type="dxa"/>
            <w:tcBorders>
              <w:top w:val="single" w:sz="4" w:space="0" w:color="auto"/>
            </w:tcBorders>
          </w:tcPr>
          <w:p w14:paraId="214AFDD5" w14:textId="698E8E0B" w:rsidR="00BA473E" w:rsidRPr="00E85257" w:rsidRDefault="00BA473E" w:rsidP="00A6672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E85257">
              <w:rPr>
                <w:rFonts w:eastAsia="等线"/>
                <w:color w:val="000000" w:themeColor="text1"/>
                <w:sz w:val="24"/>
                <w:szCs w:val="24"/>
              </w:rPr>
              <w:t>ROR=ad/bc</w:t>
            </w:r>
          </w:p>
        </w:tc>
      </w:tr>
      <w:tr w:rsidR="00BA473E" w:rsidRPr="00E85257" w14:paraId="197AFC80" w14:textId="77777777" w:rsidTr="00BA473E">
        <w:tc>
          <w:tcPr>
            <w:tcW w:w="1555" w:type="dxa"/>
          </w:tcPr>
          <w:p w14:paraId="5EA8C0E9" w14:textId="77777777" w:rsidR="00BA473E" w:rsidRPr="00E85257" w:rsidRDefault="00BA473E" w:rsidP="00A6672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741" w:type="dxa"/>
          </w:tcPr>
          <w:p w14:paraId="3A603FC3" w14:textId="5E919974" w:rsidR="00BA473E" w:rsidRPr="00E85257" w:rsidRDefault="00BA473E" w:rsidP="00A6672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E85257">
              <w:rPr>
                <w:rFonts w:eastAsia="等线"/>
                <w:color w:val="000000" w:themeColor="text1"/>
                <w:sz w:val="24"/>
                <w:szCs w:val="24"/>
              </w:rPr>
              <w:t>95%</w:t>
            </w:r>
            <w:r w:rsidR="00082A6D" w:rsidRPr="00E85257">
              <w:rPr>
                <w:rFonts w:eastAsia="等线" w:hint="eastAsia"/>
                <w:color w:val="000000" w:themeColor="text1"/>
                <w:sz w:val="24"/>
                <w:szCs w:val="24"/>
              </w:rPr>
              <w:t xml:space="preserve"> </w:t>
            </w:r>
            <w:r w:rsidRPr="00E85257">
              <w:rPr>
                <w:rFonts w:eastAsia="等线"/>
                <w:color w:val="000000" w:themeColor="text1"/>
                <w:sz w:val="24"/>
                <w:szCs w:val="24"/>
              </w:rPr>
              <w:t>CI=e</w:t>
            </w:r>
            <w:r w:rsidRPr="00E85257">
              <w:rPr>
                <w:rFonts w:eastAsia="等线"/>
                <w:color w:val="000000" w:themeColor="text1"/>
                <w:sz w:val="24"/>
                <w:szCs w:val="24"/>
                <w:vertAlign w:val="superscript"/>
              </w:rPr>
              <w:t>ln(ROR)±1.96(1/a+1/b+1/c+1/d)^0.5</w:t>
            </w:r>
          </w:p>
        </w:tc>
      </w:tr>
      <w:tr w:rsidR="00BA473E" w:rsidRPr="00E85257" w14:paraId="1E7C7255" w14:textId="77777777" w:rsidTr="00BA473E">
        <w:tc>
          <w:tcPr>
            <w:tcW w:w="1555" w:type="dxa"/>
          </w:tcPr>
          <w:p w14:paraId="1E357A1E" w14:textId="4424A514" w:rsidR="00BA473E" w:rsidRPr="00B62491" w:rsidRDefault="00BA473E" w:rsidP="00A6672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62491">
              <w:rPr>
                <w:rFonts w:hint="eastAsia"/>
                <w:sz w:val="24"/>
                <w:szCs w:val="24"/>
              </w:rPr>
              <w:t>BCPNN</w:t>
            </w:r>
          </w:p>
        </w:tc>
        <w:tc>
          <w:tcPr>
            <w:tcW w:w="6741" w:type="dxa"/>
          </w:tcPr>
          <w:p w14:paraId="380E7A73" w14:textId="61EF0FCF" w:rsidR="00BA473E" w:rsidRPr="00E85257" w:rsidRDefault="00BA473E" w:rsidP="00A6672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E85257">
              <w:rPr>
                <w:rFonts w:eastAsia="等线"/>
                <w:color w:val="000000" w:themeColor="text1"/>
                <w:sz w:val="24"/>
                <w:szCs w:val="24"/>
              </w:rPr>
              <w:t>IC=log</w:t>
            </w:r>
            <w:r w:rsidRPr="00E85257">
              <w:rPr>
                <w:rFonts w:eastAsia="等线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="00082A6D" w:rsidRPr="00E85257">
              <w:rPr>
                <w:rFonts w:eastAsia="等线" w:hint="eastAsia"/>
                <w:color w:val="000000" w:themeColor="text1"/>
                <w:sz w:val="24"/>
                <w:szCs w:val="24"/>
              </w:rPr>
              <w:t>[</w:t>
            </w:r>
            <w:r w:rsidRPr="00E85257">
              <w:rPr>
                <w:rFonts w:eastAsia="等线"/>
                <w:color w:val="000000" w:themeColor="text1"/>
                <w:sz w:val="24"/>
                <w:szCs w:val="24"/>
              </w:rPr>
              <w:t>a(a+b+c+d)</w:t>
            </w:r>
            <w:r w:rsidR="00082A6D" w:rsidRPr="00E85257">
              <w:rPr>
                <w:rFonts w:eastAsia="等线" w:hint="eastAsia"/>
                <w:color w:val="000000" w:themeColor="text1"/>
                <w:sz w:val="24"/>
                <w:szCs w:val="24"/>
              </w:rPr>
              <w:t>/</w:t>
            </w:r>
            <w:r w:rsidRPr="00E85257">
              <w:rPr>
                <w:rFonts w:eastAsia="等线"/>
                <w:color w:val="000000" w:themeColor="text1"/>
                <w:sz w:val="24"/>
                <w:szCs w:val="24"/>
              </w:rPr>
              <w:t>(a+c)(a+b)</w:t>
            </w:r>
            <w:r w:rsidR="00082A6D" w:rsidRPr="00E85257">
              <w:rPr>
                <w:rFonts w:eastAsia="等线" w:hint="eastAsia"/>
                <w:color w:val="000000" w:themeColor="text1"/>
                <w:sz w:val="24"/>
                <w:szCs w:val="24"/>
              </w:rPr>
              <w:t>]</w:t>
            </w:r>
          </w:p>
        </w:tc>
      </w:tr>
      <w:tr w:rsidR="00BA473E" w:rsidRPr="00E85257" w14:paraId="582DC675" w14:textId="77777777" w:rsidTr="00BA473E">
        <w:tc>
          <w:tcPr>
            <w:tcW w:w="1555" w:type="dxa"/>
          </w:tcPr>
          <w:p w14:paraId="273AF794" w14:textId="77777777" w:rsidR="00BA473E" w:rsidRPr="00E85257" w:rsidRDefault="00BA473E" w:rsidP="00A6672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741" w:type="dxa"/>
          </w:tcPr>
          <w:p w14:paraId="46697EAE" w14:textId="12B8D687" w:rsidR="00BA473E" w:rsidRPr="00E85257" w:rsidRDefault="00BA473E" w:rsidP="00A6672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E85257">
              <w:rPr>
                <w:rFonts w:eastAsia="等线"/>
                <w:color w:val="000000" w:themeColor="text1"/>
                <w:sz w:val="24"/>
                <w:szCs w:val="24"/>
              </w:rPr>
              <w:t>95%</w:t>
            </w:r>
            <w:r w:rsidR="00082A6D" w:rsidRPr="00E85257">
              <w:rPr>
                <w:rFonts w:eastAsia="等线" w:hint="eastAsia"/>
                <w:color w:val="000000" w:themeColor="text1"/>
                <w:sz w:val="24"/>
                <w:szCs w:val="24"/>
              </w:rPr>
              <w:t xml:space="preserve"> </w:t>
            </w:r>
            <w:r w:rsidRPr="00E85257">
              <w:rPr>
                <w:rFonts w:eastAsia="等线"/>
                <w:color w:val="000000" w:themeColor="text1"/>
                <w:sz w:val="24"/>
                <w:szCs w:val="24"/>
              </w:rPr>
              <w:t>CI= E(IC)</w:t>
            </w:r>
            <w:r w:rsidRPr="00E85257">
              <w:rPr>
                <w:rFonts w:eastAsia="等线" w:hint="eastAsia"/>
                <w:color w:val="000000" w:themeColor="text1"/>
                <w:sz w:val="24"/>
                <w:szCs w:val="24"/>
              </w:rPr>
              <w:t xml:space="preserve"> </w:t>
            </w:r>
            <w:r w:rsidRPr="00E85257">
              <w:rPr>
                <w:rFonts w:eastAsia="等线"/>
                <w:color w:val="000000" w:themeColor="text1"/>
                <w:sz w:val="24"/>
                <w:szCs w:val="24"/>
              </w:rPr>
              <w:t>±</w:t>
            </w:r>
            <w:r w:rsidRPr="00E85257">
              <w:rPr>
                <w:rFonts w:eastAsia="等线" w:hint="eastAsia"/>
                <w:color w:val="000000" w:themeColor="text1"/>
                <w:sz w:val="24"/>
                <w:szCs w:val="24"/>
              </w:rPr>
              <w:t xml:space="preserve"> </w:t>
            </w:r>
            <w:r w:rsidRPr="00E85257">
              <w:rPr>
                <w:rFonts w:eastAsia="等线"/>
                <w:color w:val="000000" w:themeColor="text1"/>
                <w:sz w:val="24"/>
                <w:szCs w:val="24"/>
              </w:rPr>
              <w:t>2V(IC)^0.5</w:t>
            </w:r>
          </w:p>
        </w:tc>
      </w:tr>
    </w:tbl>
    <w:p w14:paraId="74306A8F" w14:textId="4D0F9E23" w:rsidR="00BA473E" w:rsidRPr="00E85257" w:rsidRDefault="00BA473E" w:rsidP="00BA473E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ROR, </w:t>
      </w:r>
      <w:r w:rsidRPr="00E85257">
        <w:rPr>
          <w:rFonts w:ascii="Times New Roman" w:hAnsi="Times New Roman" w:cs="Times New Roman"/>
          <w:sz w:val="20"/>
          <w:szCs w:val="20"/>
        </w:rPr>
        <w:t>Reporting Odds Ratio</w:t>
      </w:r>
      <w:r w:rsidRPr="00E85257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BCPNN, </w:t>
      </w:r>
      <w:r w:rsidRPr="00E85257">
        <w:rPr>
          <w:rFonts w:ascii="Times New Roman" w:hAnsi="Times New Roman" w:cs="Times New Roman"/>
          <w:sz w:val="20"/>
          <w:szCs w:val="20"/>
        </w:rPr>
        <w:t>Bayesian Confidence Propagation Neural Network</w:t>
      </w:r>
      <w:r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; </w:t>
      </w:r>
      <w:r w:rsidR="002C4608"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CI, </w:t>
      </w:r>
      <w:r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>confidence interval;</w:t>
      </w:r>
      <w:r w:rsidR="002C4608"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E85257">
        <w:rPr>
          <w:rFonts w:ascii="Times New Roman" w:eastAsia="宋体" w:hAnsi="Times New Roman" w:cs="Times New Roman" w:hint="eastAsia"/>
          <w:kern w:val="0"/>
          <w:sz w:val="20"/>
          <w:szCs w:val="20"/>
        </w:rPr>
        <w:t>IC, information component; E(IC), the IC expectations; V(IC), the variance of IC.</w:t>
      </w:r>
    </w:p>
    <w:p w14:paraId="28868D3E" w14:textId="77777777" w:rsidR="00A6672C" w:rsidRPr="00BA473E" w:rsidRDefault="00A6672C" w:rsidP="00A6672C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A6672C" w:rsidRPr="00BA4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B3967" w14:textId="77777777" w:rsidR="00790CC3" w:rsidRDefault="00790CC3" w:rsidP="00213262">
      <w:pPr>
        <w:rPr>
          <w:rFonts w:hint="eastAsia"/>
        </w:rPr>
      </w:pPr>
      <w:r>
        <w:separator/>
      </w:r>
    </w:p>
  </w:endnote>
  <w:endnote w:type="continuationSeparator" w:id="0">
    <w:p w14:paraId="1ADB6CDB" w14:textId="77777777" w:rsidR="00790CC3" w:rsidRDefault="00790CC3" w:rsidP="002132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CB2B95" w14:textId="77777777" w:rsidR="00790CC3" w:rsidRDefault="00790CC3" w:rsidP="00213262">
      <w:pPr>
        <w:rPr>
          <w:rFonts w:hint="eastAsia"/>
        </w:rPr>
      </w:pPr>
      <w:r>
        <w:separator/>
      </w:r>
    </w:p>
  </w:footnote>
  <w:footnote w:type="continuationSeparator" w:id="0">
    <w:p w14:paraId="6C665B2F" w14:textId="77777777" w:rsidR="00790CC3" w:rsidRDefault="00790CC3" w:rsidP="0021326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3D53BD"/>
    <w:multiLevelType w:val="multilevel"/>
    <w:tmpl w:val="0EBE1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7306A1"/>
    <w:multiLevelType w:val="multilevel"/>
    <w:tmpl w:val="D7BAB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6893646">
    <w:abstractNumId w:val="0"/>
  </w:num>
  <w:num w:numId="2" w16cid:durableId="20019557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D96"/>
    <w:rsid w:val="00082A6D"/>
    <w:rsid w:val="00097EEC"/>
    <w:rsid w:val="000E3793"/>
    <w:rsid w:val="001B62A6"/>
    <w:rsid w:val="00213262"/>
    <w:rsid w:val="002C1DEB"/>
    <w:rsid w:val="002C4608"/>
    <w:rsid w:val="003673D0"/>
    <w:rsid w:val="00486EB3"/>
    <w:rsid w:val="004E115B"/>
    <w:rsid w:val="004F578C"/>
    <w:rsid w:val="005A7384"/>
    <w:rsid w:val="00667C90"/>
    <w:rsid w:val="00691E24"/>
    <w:rsid w:val="006D2EB8"/>
    <w:rsid w:val="00746AC7"/>
    <w:rsid w:val="0078114A"/>
    <w:rsid w:val="00790CC3"/>
    <w:rsid w:val="0082667C"/>
    <w:rsid w:val="0093185B"/>
    <w:rsid w:val="0094124E"/>
    <w:rsid w:val="00A6672C"/>
    <w:rsid w:val="00A91FAE"/>
    <w:rsid w:val="00AC7013"/>
    <w:rsid w:val="00B62491"/>
    <w:rsid w:val="00BA473E"/>
    <w:rsid w:val="00C07D96"/>
    <w:rsid w:val="00C22AC1"/>
    <w:rsid w:val="00C82162"/>
    <w:rsid w:val="00CE2CDC"/>
    <w:rsid w:val="00D00617"/>
    <w:rsid w:val="00D41315"/>
    <w:rsid w:val="00DD223F"/>
    <w:rsid w:val="00E85257"/>
    <w:rsid w:val="00F20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227D78"/>
  <w15:chartTrackingRefBased/>
  <w15:docId w15:val="{8AC3262E-69CD-45B2-95D3-F805FDEB1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473E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07D9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7D9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C07D9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7D9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7D9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7D9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7D9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7D9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7D9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7D9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7D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C07D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7D9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7D9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7D9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7D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7D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7D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7D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07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7D9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07D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7D9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07D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7D96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C07D9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7D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07D9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07D9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326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132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326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13262"/>
    <w:rPr>
      <w:sz w:val="18"/>
      <w:szCs w:val="18"/>
    </w:rPr>
  </w:style>
  <w:style w:type="table" w:styleId="af2">
    <w:name w:val="Table Grid"/>
    <w:basedOn w:val="a1"/>
    <w:uiPriority w:val="39"/>
    <w:qFormat/>
    <w:rsid w:val="0021326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28</Words>
  <Characters>771</Characters>
  <Application>Microsoft Office Word</Application>
  <DocSecurity>0</DocSecurity>
  <Lines>36</Lines>
  <Paragraphs>32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李</dc:creator>
  <cp:keywords/>
  <dc:description/>
  <cp:lastModifiedBy>杨 李</cp:lastModifiedBy>
  <cp:revision>16</cp:revision>
  <dcterms:created xsi:type="dcterms:W3CDTF">2025-11-14T06:31:00Z</dcterms:created>
  <dcterms:modified xsi:type="dcterms:W3CDTF">2026-05-29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6ce925-3d0b-4011-9617-11fd14b4c73f</vt:lpwstr>
  </property>
</Properties>
</file>